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45D712" w14:textId="77777777" w:rsidR="002C6FEF" w:rsidRDefault="002C6FEF" w:rsidP="00E01DA7">
      <w:pPr>
        <w:jc w:val="center"/>
        <w:rPr>
          <w:rFonts w:hint="eastAsia"/>
        </w:rPr>
      </w:pPr>
    </w:p>
    <w:p w14:paraId="6A654533" w14:textId="4660B9BA" w:rsidR="00E01DA7" w:rsidRDefault="0028017A" w:rsidP="00E01D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801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1. </w:t>
      </w:r>
      <w:r w:rsidRPr="0028017A">
        <w:rPr>
          <w:rFonts w:ascii="Times New Roman" w:hAnsi="Times New Roman" w:cs="Times New Roman"/>
          <w:b/>
          <w:bCs/>
          <w:sz w:val="24"/>
          <w:szCs w:val="24"/>
        </w:rPr>
        <w:t>The summary of irAEs in patients treated with PD-1 inhibitor</w:t>
      </w:r>
    </w:p>
    <w:p w14:paraId="7920651F" w14:textId="77777777" w:rsidR="0028017A" w:rsidRPr="0028017A" w:rsidRDefault="0028017A" w:rsidP="00E01D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381" w:type="dxa"/>
        <w:tblLook w:val="04A0" w:firstRow="1" w:lastRow="0" w:firstColumn="1" w:lastColumn="0" w:noHBand="0" w:noVBand="1"/>
      </w:tblPr>
      <w:tblGrid>
        <w:gridCol w:w="1040"/>
        <w:gridCol w:w="1138"/>
        <w:gridCol w:w="1483"/>
        <w:gridCol w:w="2360"/>
        <w:gridCol w:w="1040"/>
        <w:gridCol w:w="739"/>
        <w:gridCol w:w="3464"/>
        <w:gridCol w:w="1923"/>
        <w:gridCol w:w="1250"/>
      </w:tblGrid>
      <w:tr w:rsidR="00334D2B" w:rsidRPr="0028017A" w14:paraId="3BDF8491" w14:textId="77777777" w:rsidTr="0087615D">
        <w:trPr>
          <w:trHeight w:val="7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5634" w14:textId="77777777" w:rsidR="00E01DA7" w:rsidRPr="0028017A" w:rsidRDefault="00E01DA7" w:rsidP="00E01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atient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4C91B" w14:textId="77777777" w:rsidR="00E01DA7" w:rsidRPr="0028017A" w:rsidRDefault="00E01DA7" w:rsidP="00E01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3F4D7" w14:textId="77777777" w:rsidR="00E01DA7" w:rsidRPr="0028017A" w:rsidRDefault="00E01DA7" w:rsidP="00E01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-1 inhibitor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A264" w14:textId="77777777" w:rsidR="00E01DA7" w:rsidRPr="0028017A" w:rsidRDefault="00E01DA7" w:rsidP="00E01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rA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9858" w14:textId="77777777" w:rsidR="00E01DA7" w:rsidRPr="0028017A" w:rsidRDefault="00E01DA7" w:rsidP="00E01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F1C6C" w14:textId="77777777" w:rsidR="00E01DA7" w:rsidRPr="0028017A" w:rsidRDefault="00E01DA7" w:rsidP="00E01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ime to onset</w:t>
            </w:r>
            <w:r w:rsidRPr="0028017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br/>
              <w:t>(days)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1468" w14:textId="77777777" w:rsidR="00E01DA7" w:rsidRPr="0028017A" w:rsidRDefault="00E01DA7" w:rsidP="00E01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rAE treatment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A3F7" w14:textId="77777777" w:rsidR="00E01DA7" w:rsidRPr="0028017A" w:rsidRDefault="00E01DA7" w:rsidP="00E01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rAE caused discontinuation of PD-1 inhibito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E776" w14:textId="0CE7F236" w:rsidR="00E01DA7" w:rsidRPr="0028017A" w:rsidRDefault="00FE1EF5" w:rsidP="00E01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 w:rsidR="00E01DA7" w:rsidRPr="0028017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challenge with PD-1 inhibitors</w:t>
            </w:r>
          </w:p>
        </w:tc>
      </w:tr>
      <w:tr w:rsidR="006B181C" w:rsidRPr="0028017A" w14:paraId="10B7C976" w14:textId="77777777" w:rsidTr="0087615D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B5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186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stric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63C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donilimab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E27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D8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47A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81F5" w14:textId="1609DC8A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39C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030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3FCE4CC7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3E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329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Bladd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1F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npu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96F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29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3BC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18BC" w14:textId="2494C2AE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D2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81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2C9CDC0F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37A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AE7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ancreati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9A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oripa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47A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card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CB4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352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7175" w14:textId="08339D3C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+Steroids+immunosuppress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650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A67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known</w:t>
            </w:r>
          </w:p>
        </w:tc>
      </w:tr>
      <w:tr w:rsidR="006B181C" w:rsidRPr="0028017A" w14:paraId="39E54C61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EC6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47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024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erplu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22B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79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6D9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7958" w14:textId="5B76C10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FB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6D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6F1423D8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4E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858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567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erplu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3B7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0FC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890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D64A" w14:textId="7D064140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901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15C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6012B9EE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A4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4CE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8D7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B2E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0E4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82C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BC9F" w14:textId="12DFA0AF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+Steroid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FFA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302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566EF648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CC0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304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BF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4D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C3A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CDC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A795" w14:textId="0CD2DDD8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D9D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F23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17C181F3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AE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519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58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9A3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6B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8E2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F2D9" w14:textId="4B871654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1F8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A72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7615D" w:rsidRPr="0028017A" w14:paraId="72399E57" w14:textId="77777777" w:rsidTr="0066313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07A3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F98B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10C0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BFC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card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34A9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9BD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F22E" w14:textId="2D9F5B36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A33C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E413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87615D" w:rsidRPr="0028017A" w14:paraId="7880335E" w14:textId="77777777" w:rsidTr="0066313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6FF6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9AF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D0F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2CF1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DEA2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D8D2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E6AC" w14:textId="6B5D13B5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5464" w14:textId="30EC9201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3634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196AC905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8C1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353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478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F99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CC8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745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E53B" w14:textId="1B46501A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F34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EBB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65B3DE44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74F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C9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2B9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42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card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CB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E68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B0C6" w14:textId="6B59A86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teroid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780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145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6B181C" w:rsidRPr="0028017A" w14:paraId="46B2688A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D69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D47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97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6D5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CA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552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DFCA7" w14:textId="7CADFF8B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8F0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AD4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696B1BA3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579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07F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5D3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482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79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82F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B752" w14:textId="16820316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A1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974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0F3B8EBB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9C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B1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81B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A9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42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AA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95DF" w14:textId="354A68CF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70F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9AC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2305D381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50C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FE7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DD5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744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871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498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9C48" w14:textId="5AFE5FCC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40A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5D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known</w:t>
            </w:r>
          </w:p>
        </w:tc>
      </w:tr>
      <w:tr w:rsidR="006B181C" w:rsidRPr="0028017A" w14:paraId="731CB38E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CA0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03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orect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B44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288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D4F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A12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5EEE" w14:textId="0A10F054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B88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451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5D58C99E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3DB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0A9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C4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913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67C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5E9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638D" w14:textId="2BFCDF39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07D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BD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7113E390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A0E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2E2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B9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18C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895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B7A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74D6" w14:textId="39240096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F04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0ED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4111C612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FCC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524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4EC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B10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B62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06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0F86" w14:textId="23D6B325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49B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E61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62C4BEAD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6AB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E7F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stri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CCE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ED1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6AC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DD5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EB71" w14:textId="59145629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97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F7A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38A862CE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E55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031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491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DB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02C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02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F840" w14:textId="659F9745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83B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25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115CD982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527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E8E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F20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oripa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106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E2D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C27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6AAD" w14:textId="2E97DA80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1F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C99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29017939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002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82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85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349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364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4A0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5D91" w14:textId="0AD752C9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47C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C82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677F113B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546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CA7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D5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BD5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B18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A31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BC43" w14:textId="7E427C7E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1E3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56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6A4B7F5C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BD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3DB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9E0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F7D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F56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45A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1972" w14:textId="6E621C4B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F4F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9DA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370B57BC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F3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234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0B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B1B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92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FB2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2084" w14:textId="04F4090D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47A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105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353539D1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8C6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513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54A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F11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E81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17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909A0" w14:textId="5EDB1143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EA5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9DD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2C524CA0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24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9D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Bladd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E5D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oripa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484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4C7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98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5D94" w14:textId="3E81AF99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B5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40B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0F90A40F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6D0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0D7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AF2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0B6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B2D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1F8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38B7" w14:textId="27197086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80A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34A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46924133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8F1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5A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otheli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8C0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npu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2C5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847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471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001E" w14:textId="61B5A146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52A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46C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2A29EF77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1EB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10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0CD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oripa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D6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E1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25C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8686" w14:textId="5BB7216A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B70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FE4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5DA16A30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83D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BB1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E46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Camr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5AD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EE4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D8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13F94" w14:textId="0D9B3CE1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06E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D2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4F38A4E3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9F0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EFD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stri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CB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B60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91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D49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68C8" w14:textId="6C52B28A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40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443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0FC074C4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724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C0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E21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71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026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0F3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91DE" w14:textId="5BDE2B4E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9FC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777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467E0797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36D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42A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C54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DD6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37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E1E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3F8D" w14:textId="54FE85A1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B58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37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28F828DA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0C8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E39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stri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13C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CA6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B7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0B7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5C0E" w14:textId="54DC597A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4DE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F92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5CFC2C07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001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9A5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aria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DED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51B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073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6B8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C37A" w14:textId="4D9A89BC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0A5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ADF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2C13DC67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DFD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DFA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958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90A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FFA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DB0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BCBF" w14:textId="4BC815DA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AD4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3D2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60B499C9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24D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72F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81A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397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19C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7E9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79DD" w14:textId="20FFE126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FBA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5D3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65AFAE4D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A49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FB6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AF7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Camr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CE5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8C3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A3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926D" w14:textId="5E10A715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28A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6C5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26B3E7A2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AD5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07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stri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6A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81B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E49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24E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9647" w14:textId="136ADE20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F72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F4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39A49279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E99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71D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39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31C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5F4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51B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72D6" w14:textId="510B5CFF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57E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2C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09BF62E0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5C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4C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B63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785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F20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34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07E7" w14:textId="3873368C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20F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0A2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748AF63D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F0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06E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D06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91B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8C5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1A7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A6DD" w14:textId="25BBE008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342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A5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03064B1A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699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864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stri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A71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BC4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07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6F1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4E034" w14:textId="766255EC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FC7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30D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7615D" w:rsidRPr="0028017A" w14:paraId="71B65248" w14:textId="77777777" w:rsidTr="004B00E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141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75EB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ophage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97E7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6976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ter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A71C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5CF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2AC3" w14:textId="20249355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3608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BDC6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7615D" w:rsidRPr="0028017A" w14:paraId="2314A4D2" w14:textId="77777777" w:rsidTr="004B00E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9002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A6AC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765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F66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6080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DD2D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D68D" w14:textId="28F0B949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279" w14:textId="7EAA0A80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0F17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4EB7CA2F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E05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FB9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C03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2A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AF3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1DC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8594" w14:textId="5DF56DBE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3A0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38C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0784AA39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3BE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C3B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2EB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403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188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185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698B" w14:textId="65742FDC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E33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07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36261387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75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AC0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95A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C9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88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CD8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AA9C" w14:textId="4C024D7F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FD5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9DD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39988239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F46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6BB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CE6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227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933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5AB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B464" w14:textId="0669C843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teroid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ED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48D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6B181C" w:rsidRPr="0028017A" w14:paraId="5C5C4209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87B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79F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3C2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267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7B7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D62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54CF" w14:textId="2B49FF13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5D5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22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5DE47031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B6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3FD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206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C87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D1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451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9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EC6E" w14:textId="21DC2043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FBA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DD6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781DA1F7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009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4CD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9F7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278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F4F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3A3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510D" w14:textId="4C568812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+Steroid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451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C72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6B181C" w:rsidRPr="0028017A" w14:paraId="4E3EBE32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848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1C5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F62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EBE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6CB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392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19FB" w14:textId="0A324FC8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8E5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AFD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36A9D63A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E0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1E0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8A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D9B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547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01B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C071" w14:textId="6857713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5A0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D55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6B181C" w:rsidRPr="0028017A" w14:paraId="4FADC3F7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95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FF3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C78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85F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72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342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5707" w14:textId="627602DB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F4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54C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704947E6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BAD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BD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C5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237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22E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4C4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577A" w14:textId="3361103D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C8E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EB4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78C44FE3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253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512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182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36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B5E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18D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B33D" w14:textId="235103DE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21C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710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2585546A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A27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716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21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C08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F8E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9BC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7C3C" w14:textId="16BCF566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+Steroid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DA5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45E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known</w:t>
            </w:r>
          </w:p>
        </w:tc>
      </w:tr>
      <w:tr w:rsidR="006B181C" w:rsidRPr="0028017A" w14:paraId="58D733E5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2CA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6A0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FE8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A00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phys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646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06E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7A235" w14:textId="45AB7124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53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6D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known</w:t>
            </w:r>
          </w:p>
        </w:tc>
      </w:tr>
      <w:tr w:rsidR="006B181C" w:rsidRPr="0028017A" w14:paraId="19B9AA19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CA1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651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040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6D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CC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B40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467F" w14:textId="3CEA7293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649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77E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1F3FE31A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33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A4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76B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792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D11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77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A6BC" w14:textId="1D4B50DA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495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A70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5BB72D58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B1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F2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EAF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795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E61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DC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149F" w14:textId="030C3409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E38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0AEE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7615D" w:rsidRPr="0028017A" w14:paraId="0501D5F2" w14:textId="77777777" w:rsidTr="0018716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5D7E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5A0E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962B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Sinti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A33F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877E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448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9391" w14:textId="39AE0DEC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+Steroids</w:t>
            </w:r>
          </w:p>
        </w:tc>
        <w:tc>
          <w:tcPr>
            <w:tcW w:w="1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13B8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3F00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87615D" w:rsidRPr="0028017A" w14:paraId="2D8C29A6" w14:textId="77777777" w:rsidTr="0018716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4A74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1E0D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D7BA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CFEA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1993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06E1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9D8F" w14:textId="1E48A1A1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5D28" w14:textId="5C61BE0B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7D2E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76AE23E8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A4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88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EF1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C20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D9C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C98B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B056" w14:textId="73DC047F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117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4DE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6B181C" w:rsidRPr="0028017A" w14:paraId="3C9C90B0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7EE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FD8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F41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83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62F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13BC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0B42" w14:textId="153BF9D9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B57A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BC45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B181C" w:rsidRPr="0028017A" w14:paraId="55F25417" w14:textId="77777777" w:rsidTr="0087615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FE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FA0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B8D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9B9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card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CE74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696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184B" w14:textId="6AB32204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teroid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B9E2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543" w14:textId="77777777" w:rsidR="006B181C" w:rsidRPr="0028017A" w:rsidRDefault="006B181C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87615D" w:rsidRPr="0028017A" w14:paraId="5141D531" w14:textId="77777777" w:rsidTr="00CE79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CDCC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E3F9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B1A1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5616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9B5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0E5D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9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D80E" w14:textId="55D1C521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+Steroids</w:t>
            </w:r>
          </w:p>
        </w:tc>
        <w:tc>
          <w:tcPr>
            <w:tcW w:w="1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BDB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A9E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87615D" w:rsidRPr="0028017A" w14:paraId="043D8587" w14:textId="77777777" w:rsidTr="00CE79A3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91D0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D0AC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36D8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C694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clinical thyrotoxic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C187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6DD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2588F" w14:textId="5073FC7B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Observation</w:t>
            </w:r>
          </w:p>
        </w:tc>
        <w:tc>
          <w:tcPr>
            <w:tcW w:w="19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2B4" w14:textId="73ADDA75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7DCA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7615D" w:rsidRPr="0028017A" w14:paraId="567A6DCA" w14:textId="77777777" w:rsidTr="000049B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4909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B290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2569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AF2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8537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801F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809BD" w14:textId="69597536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+Steroids</w:t>
            </w:r>
          </w:p>
        </w:tc>
        <w:tc>
          <w:tcPr>
            <w:tcW w:w="1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87D4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A6A1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7615D" w:rsidRPr="0028017A" w14:paraId="63942F44" w14:textId="77777777" w:rsidTr="000049B1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CF9A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0C07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5483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1C0C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vert hypothyroid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F4F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26C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9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1FF7" w14:textId="20EEC130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Close monitoring</w:t>
            </w:r>
          </w:p>
        </w:tc>
        <w:tc>
          <w:tcPr>
            <w:tcW w:w="19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328E" w14:textId="6FA2B9F5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33AD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7615D" w:rsidRPr="0028017A" w14:paraId="3F460F88" w14:textId="77777777" w:rsidTr="00D6585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F1E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8C75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0DB7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  <w:t>Toripalimab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FB93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dney Inju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04EE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FB9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9E10" w14:textId="062E28EC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E31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7A99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87615D" w:rsidRPr="0028017A" w14:paraId="364FC467" w14:textId="77777777" w:rsidTr="00D6585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A6F9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A51A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2C005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571C" w14:textId="678A5CB2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981A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E980" w14:textId="7777777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094FE" w14:textId="644F4FD9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color w:val="060607"/>
                <w:kern w:val="0"/>
                <w:sz w:val="20"/>
                <w:szCs w:val="20"/>
              </w:rPr>
            </w:pPr>
            <w:r w:rsidRPr="0028017A">
              <w:rPr>
                <w:rFonts w:ascii="Times New Roman" w:eastAsia="等线" w:hAnsi="Times New Roman" w:cs="Times New Roman" w:hint="eastAsia"/>
                <w:color w:val="060607"/>
                <w:kern w:val="0"/>
                <w:sz w:val="20"/>
                <w:szCs w:val="20"/>
              </w:rPr>
              <w:t>Symptomatic treatment</w:t>
            </w:r>
          </w:p>
        </w:tc>
        <w:tc>
          <w:tcPr>
            <w:tcW w:w="19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7E50" w14:textId="46D5D3E7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72B8" w14:textId="29792F1D" w:rsidR="0087615D" w:rsidRPr="0028017A" w:rsidRDefault="0087615D" w:rsidP="006B18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89D2DD1" w14:textId="6CB4A94B" w:rsidR="00E01DA7" w:rsidRPr="0028017A" w:rsidRDefault="0028017A" w:rsidP="00E01DA7">
      <w:pPr>
        <w:jc w:val="center"/>
        <w:rPr>
          <w:rFonts w:ascii="Times New Roman" w:hAnsi="Times New Roman" w:cs="Times New Roman"/>
          <w:sz w:val="20"/>
          <w:szCs w:val="20"/>
        </w:rPr>
      </w:pPr>
      <w:r w:rsidRPr="0028017A">
        <w:rPr>
          <w:rFonts w:ascii="Times New Roman" w:hAnsi="Times New Roman" w:cs="Times New Roman"/>
          <w:sz w:val="20"/>
          <w:szCs w:val="20"/>
        </w:rPr>
        <w:t>irAE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28017A">
        <w:rPr>
          <w:rFonts w:ascii="Times New Roman" w:hAnsi="Times New Roman" w:cs="Times New Roman" w:hint="eastAsia"/>
          <w:sz w:val="20"/>
          <w:szCs w:val="20"/>
        </w:rPr>
        <w:t>Immune-</w:t>
      </w:r>
      <w:r w:rsidR="00420B28">
        <w:rPr>
          <w:rFonts w:ascii="Times New Roman" w:hAnsi="Times New Roman" w:cs="Times New Roman" w:hint="eastAsia"/>
          <w:sz w:val="20"/>
          <w:szCs w:val="20"/>
        </w:rPr>
        <w:t>r</w:t>
      </w:r>
      <w:r w:rsidRPr="0028017A">
        <w:rPr>
          <w:rFonts w:ascii="Times New Roman" w:hAnsi="Times New Roman" w:cs="Times New Roman" w:hint="eastAsia"/>
          <w:sz w:val="20"/>
          <w:szCs w:val="20"/>
        </w:rPr>
        <w:t xml:space="preserve">elated </w:t>
      </w:r>
      <w:r w:rsidR="00420B28">
        <w:rPr>
          <w:rFonts w:ascii="Times New Roman" w:hAnsi="Times New Roman" w:cs="Times New Roman" w:hint="eastAsia"/>
          <w:sz w:val="20"/>
          <w:szCs w:val="20"/>
        </w:rPr>
        <w:t>a</w:t>
      </w:r>
      <w:r w:rsidRPr="0028017A">
        <w:rPr>
          <w:rFonts w:ascii="Times New Roman" w:hAnsi="Times New Roman" w:cs="Times New Roman" w:hint="eastAsia"/>
          <w:sz w:val="20"/>
          <w:szCs w:val="20"/>
        </w:rPr>
        <w:t xml:space="preserve">dverse </w:t>
      </w:r>
      <w:r w:rsidR="00420B28">
        <w:rPr>
          <w:rFonts w:ascii="Times New Roman" w:hAnsi="Times New Roman" w:cs="Times New Roman" w:hint="eastAsia"/>
          <w:sz w:val="20"/>
          <w:szCs w:val="20"/>
        </w:rPr>
        <w:t>e</w:t>
      </w:r>
      <w:r w:rsidRPr="0028017A">
        <w:rPr>
          <w:rFonts w:ascii="Times New Roman" w:hAnsi="Times New Roman" w:cs="Times New Roman" w:hint="eastAsia"/>
          <w:sz w:val="20"/>
          <w:szCs w:val="20"/>
        </w:rPr>
        <w:t>vents</w:t>
      </w:r>
    </w:p>
    <w:sectPr w:rsidR="00E01DA7" w:rsidRPr="0028017A" w:rsidSect="001F4A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62A18F" w14:textId="77777777" w:rsidR="00544855" w:rsidRDefault="00544855" w:rsidP="001F4A5C">
      <w:pPr>
        <w:rPr>
          <w:rFonts w:hint="eastAsia"/>
        </w:rPr>
      </w:pPr>
      <w:r>
        <w:separator/>
      </w:r>
    </w:p>
  </w:endnote>
  <w:endnote w:type="continuationSeparator" w:id="0">
    <w:p w14:paraId="0ACDB7C0" w14:textId="77777777" w:rsidR="00544855" w:rsidRDefault="00544855" w:rsidP="001F4A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BAD369" w14:textId="77777777" w:rsidR="00544855" w:rsidRDefault="00544855" w:rsidP="001F4A5C">
      <w:pPr>
        <w:rPr>
          <w:rFonts w:hint="eastAsia"/>
        </w:rPr>
      </w:pPr>
      <w:r>
        <w:separator/>
      </w:r>
    </w:p>
  </w:footnote>
  <w:footnote w:type="continuationSeparator" w:id="0">
    <w:p w14:paraId="17AB126C" w14:textId="77777777" w:rsidR="00544855" w:rsidRDefault="00544855" w:rsidP="001F4A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E2D"/>
    <w:rsid w:val="000111A4"/>
    <w:rsid w:val="00037C3E"/>
    <w:rsid w:val="00062379"/>
    <w:rsid w:val="00135F2E"/>
    <w:rsid w:val="001B6D45"/>
    <w:rsid w:val="001F4A5C"/>
    <w:rsid w:val="0028017A"/>
    <w:rsid w:val="002C6FEF"/>
    <w:rsid w:val="00334D2B"/>
    <w:rsid w:val="00420B28"/>
    <w:rsid w:val="004F2CFB"/>
    <w:rsid w:val="00544855"/>
    <w:rsid w:val="00584E2D"/>
    <w:rsid w:val="0064777E"/>
    <w:rsid w:val="006B181C"/>
    <w:rsid w:val="0074385E"/>
    <w:rsid w:val="0087615D"/>
    <w:rsid w:val="00882C9B"/>
    <w:rsid w:val="0089316B"/>
    <w:rsid w:val="00947DB8"/>
    <w:rsid w:val="009A19B9"/>
    <w:rsid w:val="00B63FFF"/>
    <w:rsid w:val="00C467F0"/>
    <w:rsid w:val="00DA717F"/>
    <w:rsid w:val="00DE4881"/>
    <w:rsid w:val="00E01DA7"/>
    <w:rsid w:val="00EA1CBD"/>
    <w:rsid w:val="00F1208F"/>
    <w:rsid w:val="00FE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352A6"/>
  <w15:chartTrackingRefBased/>
  <w15:docId w15:val="{B4E9F564-BBA7-4592-855B-DEEBD0E09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A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A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834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9</cp:revision>
  <dcterms:created xsi:type="dcterms:W3CDTF">2024-09-16T08:06:00Z</dcterms:created>
  <dcterms:modified xsi:type="dcterms:W3CDTF">2024-09-18T11:35:00Z</dcterms:modified>
</cp:coreProperties>
</file>